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BEF655" w14:textId="3F74F775" w:rsidR="00F30C81" w:rsidRDefault="008D4D73" w:rsidP="00F30C81">
      <w:pPr>
        <w:spacing w:line="480" w:lineRule="auto"/>
        <w:rPr>
          <w:color w:val="0070C0"/>
        </w:rPr>
      </w:pPr>
      <w:r>
        <w:rPr>
          <w:noProof/>
          <w:color w:val="0070C0"/>
        </w:rPr>
        <w:drawing>
          <wp:inline distT="0" distB="0" distL="0" distR="0" wp14:anchorId="353BC923" wp14:editId="4B00F06D">
            <wp:extent cx="4945380" cy="1721901"/>
            <wp:effectExtent l="0" t="0" r="7620" b="0"/>
            <wp:docPr id="8" name="Picture 8" descr="A picture containing object, light, flock, wi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ure 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2496" cy="1731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F4820" w14:textId="1D6B3C63" w:rsidR="000D2D01" w:rsidRPr="000D6ADB" w:rsidRDefault="008D4D73" w:rsidP="000D2D01">
      <w:pPr>
        <w:spacing w:before="100" w:beforeAutospacing="1" w:after="100" w:afterAutospacing="1" w:line="240" w:lineRule="auto"/>
      </w:pPr>
      <w:proofErr w:type="gramStart"/>
      <w:r>
        <w:rPr>
          <w:b/>
          <w:bCs/>
          <w:color w:val="000000" w:themeColor="text1"/>
          <w:sz w:val="18"/>
          <w:szCs w:val="18"/>
        </w:rPr>
        <w:t xml:space="preserve">Supplementary </w:t>
      </w:r>
      <w:r w:rsidRPr="006E2CAD">
        <w:rPr>
          <w:b/>
          <w:bCs/>
          <w:color w:val="000000" w:themeColor="text1"/>
          <w:sz w:val="18"/>
          <w:szCs w:val="18"/>
        </w:rPr>
        <w:t xml:space="preserve">Figure </w:t>
      </w:r>
      <w:r>
        <w:rPr>
          <w:b/>
          <w:bCs/>
          <w:color w:val="000000" w:themeColor="text1"/>
          <w:sz w:val="18"/>
          <w:szCs w:val="18"/>
        </w:rPr>
        <w:t>1</w:t>
      </w:r>
      <w:r w:rsidRPr="006E2CAD">
        <w:rPr>
          <w:b/>
          <w:bCs/>
          <w:color w:val="000000" w:themeColor="text1"/>
          <w:sz w:val="18"/>
          <w:szCs w:val="18"/>
        </w:rPr>
        <w:t>.</w:t>
      </w:r>
      <w:proofErr w:type="gramEnd"/>
      <w:r>
        <w:rPr>
          <w:b/>
          <w:bCs/>
          <w:color w:val="000000" w:themeColor="text1"/>
          <w:sz w:val="18"/>
          <w:szCs w:val="18"/>
        </w:rPr>
        <w:t xml:space="preserve"> </w:t>
      </w:r>
      <w:r w:rsidRPr="006E2CAD">
        <w:rPr>
          <w:b/>
          <w:bCs/>
          <w:color w:val="000000" w:themeColor="text1"/>
          <w:sz w:val="18"/>
          <w:szCs w:val="18"/>
        </w:rPr>
        <w:t xml:space="preserve">Entrainment of disinhibited bursting </w:t>
      </w:r>
      <w:r>
        <w:rPr>
          <w:b/>
          <w:bCs/>
          <w:color w:val="000000" w:themeColor="text1"/>
          <w:sz w:val="18"/>
          <w:szCs w:val="18"/>
        </w:rPr>
        <w:t>evoked by dorsal root stimulations</w:t>
      </w:r>
      <w:r w:rsidRPr="006E2CAD">
        <w:rPr>
          <w:b/>
          <w:bCs/>
          <w:color w:val="000000" w:themeColor="text1"/>
          <w:sz w:val="18"/>
          <w:szCs w:val="18"/>
        </w:rPr>
        <w:t xml:space="preserve">. </w:t>
      </w:r>
      <w:r>
        <w:rPr>
          <w:b/>
          <w:bCs/>
          <w:color w:val="000000" w:themeColor="text1"/>
          <w:sz w:val="18"/>
          <w:szCs w:val="18"/>
        </w:rPr>
        <w:t xml:space="preserve">A. </w:t>
      </w:r>
      <w:proofErr w:type="gramStart"/>
      <w:r w:rsidRPr="00EA7499">
        <w:rPr>
          <w:color w:val="000000" w:themeColor="text1"/>
          <w:sz w:val="18"/>
          <w:szCs w:val="18"/>
        </w:rPr>
        <w:t>and</w:t>
      </w:r>
      <w:proofErr w:type="gramEnd"/>
      <w:r>
        <w:rPr>
          <w:b/>
          <w:bCs/>
          <w:color w:val="000000" w:themeColor="text1"/>
          <w:sz w:val="18"/>
          <w:szCs w:val="18"/>
        </w:rPr>
        <w:t xml:space="preserve"> B. </w:t>
      </w:r>
      <w:r w:rsidRPr="00BC6EE3">
        <w:rPr>
          <w:color w:val="000000" w:themeColor="text1"/>
          <w:sz w:val="18"/>
          <w:szCs w:val="18"/>
        </w:rPr>
        <w:t>Example</w:t>
      </w:r>
      <w:r>
        <w:rPr>
          <w:color w:val="000000" w:themeColor="text1"/>
          <w:sz w:val="18"/>
          <w:szCs w:val="18"/>
        </w:rPr>
        <w:t>s</w:t>
      </w:r>
      <w:r w:rsidRPr="00BC6EE3">
        <w:rPr>
          <w:color w:val="000000" w:themeColor="text1"/>
          <w:sz w:val="18"/>
          <w:szCs w:val="18"/>
        </w:rPr>
        <w:t xml:space="preserve"> of d</w:t>
      </w:r>
      <w:r w:rsidRPr="003168DA">
        <w:rPr>
          <w:color w:val="000000" w:themeColor="text1"/>
          <w:sz w:val="18"/>
          <w:szCs w:val="18"/>
        </w:rPr>
        <w:t xml:space="preserve">orsal root </w:t>
      </w:r>
      <w:r>
        <w:rPr>
          <w:color w:val="000000" w:themeColor="text1"/>
          <w:sz w:val="18"/>
          <w:szCs w:val="18"/>
        </w:rPr>
        <w:t xml:space="preserve">evoked </w:t>
      </w:r>
      <w:r w:rsidRPr="003168DA">
        <w:rPr>
          <w:color w:val="000000" w:themeColor="text1"/>
          <w:sz w:val="18"/>
          <w:szCs w:val="18"/>
        </w:rPr>
        <w:t xml:space="preserve">entrainment </w:t>
      </w:r>
      <w:r>
        <w:rPr>
          <w:color w:val="000000" w:themeColor="text1"/>
          <w:sz w:val="18"/>
          <w:szCs w:val="18"/>
        </w:rPr>
        <w:t xml:space="preserve">in </w:t>
      </w:r>
      <w:r w:rsidRPr="003168DA">
        <w:rPr>
          <w:color w:val="000000" w:themeColor="text1"/>
          <w:sz w:val="18"/>
          <w:szCs w:val="18"/>
        </w:rPr>
        <w:t>P</w:t>
      </w:r>
      <w:r>
        <w:rPr>
          <w:color w:val="000000" w:themeColor="text1"/>
          <w:sz w:val="18"/>
          <w:szCs w:val="18"/>
        </w:rPr>
        <w:t>14 (</w:t>
      </w:r>
      <w:r w:rsidRPr="004E2639">
        <w:rPr>
          <w:b/>
          <w:bCs/>
          <w:color w:val="000000" w:themeColor="text1"/>
          <w:sz w:val="18"/>
          <w:szCs w:val="18"/>
        </w:rPr>
        <w:t>A</w:t>
      </w:r>
      <w:r>
        <w:rPr>
          <w:color w:val="000000" w:themeColor="text1"/>
          <w:sz w:val="18"/>
          <w:szCs w:val="18"/>
        </w:rPr>
        <w:t>), and P24 (</w:t>
      </w:r>
      <w:r w:rsidRPr="004E2639">
        <w:rPr>
          <w:b/>
          <w:bCs/>
          <w:color w:val="000000" w:themeColor="text1"/>
          <w:sz w:val="18"/>
          <w:szCs w:val="18"/>
        </w:rPr>
        <w:t>B</w:t>
      </w:r>
      <w:r>
        <w:rPr>
          <w:color w:val="000000" w:themeColor="text1"/>
          <w:sz w:val="18"/>
          <w:szCs w:val="18"/>
        </w:rPr>
        <w:t xml:space="preserve">) </w:t>
      </w:r>
      <w:proofErr w:type="spellStart"/>
      <w:r>
        <w:rPr>
          <w:color w:val="000000" w:themeColor="text1"/>
          <w:sz w:val="18"/>
          <w:szCs w:val="18"/>
        </w:rPr>
        <w:t>hemicords</w:t>
      </w:r>
      <w:proofErr w:type="spellEnd"/>
      <w:r w:rsidRPr="003168DA">
        <w:rPr>
          <w:color w:val="000000" w:themeColor="text1"/>
          <w:sz w:val="18"/>
          <w:szCs w:val="18"/>
        </w:rPr>
        <w:t>.</w:t>
      </w:r>
      <w:r>
        <w:rPr>
          <w:b/>
          <w:bCs/>
          <w:color w:val="000000" w:themeColor="text1"/>
          <w:sz w:val="18"/>
          <w:szCs w:val="18"/>
        </w:rPr>
        <w:t xml:space="preserve"> </w:t>
      </w:r>
      <w:r>
        <w:rPr>
          <w:color w:val="000000" w:themeColor="text1"/>
          <w:sz w:val="18"/>
          <w:szCs w:val="18"/>
        </w:rPr>
        <w:t>Arrowheads indicate the sequence of single stimulus applied to the L5</w:t>
      </w:r>
      <w:r w:rsidR="00485CA2">
        <w:rPr>
          <w:color w:val="000000" w:themeColor="text1"/>
          <w:sz w:val="18"/>
          <w:szCs w:val="18"/>
        </w:rPr>
        <w:t xml:space="preserve"> dorsal root</w:t>
      </w:r>
      <w:r>
        <w:rPr>
          <w:color w:val="000000" w:themeColor="text1"/>
          <w:sz w:val="18"/>
          <w:szCs w:val="18"/>
        </w:rPr>
        <w:t xml:space="preserve"> at stimulus intensity 6.5</w:t>
      </w:r>
      <w:r w:rsidR="00A5080A">
        <w:rPr>
          <w:rFonts w:cstheme="minorHAnsi"/>
          <w:color w:val="000000" w:themeColor="text1"/>
          <w:sz w:val="18"/>
          <w:szCs w:val="18"/>
        </w:rPr>
        <w:t>μ</w:t>
      </w:r>
      <w:r>
        <w:rPr>
          <w:color w:val="000000" w:themeColor="text1"/>
          <w:sz w:val="18"/>
          <w:szCs w:val="18"/>
        </w:rPr>
        <w:t>A (</w:t>
      </w:r>
      <w:r w:rsidRPr="00EA7499">
        <w:rPr>
          <w:b/>
          <w:bCs/>
          <w:color w:val="000000" w:themeColor="text1"/>
          <w:sz w:val="18"/>
          <w:szCs w:val="18"/>
        </w:rPr>
        <w:t>A</w:t>
      </w:r>
      <w:r>
        <w:rPr>
          <w:color w:val="000000" w:themeColor="text1"/>
          <w:sz w:val="18"/>
          <w:szCs w:val="18"/>
        </w:rPr>
        <w:t>)</w:t>
      </w:r>
      <w:r w:rsidR="00485CA2">
        <w:rPr>
          <w:color w:val="000000" w:themeColor="text1"/>
          <w:sz w:val="18"/>
          <w:szCs w:val="18"/>
        </w:rPr>
        <w:t xml:space="preserve"> and</w:t>
      </w:r>
      <w:r>
        <w:rPr>
          <w:color w:val="000000" w:themeColor="text1"/>
          <w:sz w:val="18"/>
          <w:szCs w:val="18"/>
        </w:rPr>
        <w:t xml:space="preserve"> L6</w:t>
      </w:r>
      <w:r w:rsidR="00485CA2">
        <w:rPr>
          <w:color w:val="000000" w:themeColor="text1"/>
          <w:sz w:val="18"/>
          <w:szCs w:val="18"/>
        </w:rPr>
        <w:t xml:space="preserve"> dorsal root</w:t>
      </w:r>
      <w:r>
        <w:rPr>
          <w:color w:val="000000" w:themeColor="text1"/>
          <w:sz w:val="18"/>
          <w:szCs w:val="18"/>
        </w:rPr>
        <w:t xml:space="preserve"> at stimulus intensity (11.5</w:t>
      </w:r>
      <w:r w:rsidR="00A5080A">
        <w:rPr>
          <w:rFonts w:cstheme="minorHAnsi"/>
          <w:color w:val="000000" w:themeColor="text1"/>
          <w:sz w:val="18"/>
          <w:szCs w:val="18"/>
        </w:rPr>
        <w:t>μ</w:t>
      </w:r>
      <w:r>
        <w:rPr>
          <w:color w:val="000000" w:themeColor="text1"/>
          <w:sz w:val="18"/>
          <w:szCs w:val="18"/>
        </w:rPr>
        <w:t>A) (</w:t>
      </w:r>
      <w:r w:rsidRPr="00EA7499">
        <w:rPr>
          <w:b/>
          <w:bCs/>
          <w:color w:val="000000" w:themeColor="text1"/>
          <w:sz w:val="18"/>
          <w:szCs w:val="18"/>
        </w:rPr>
        <w:t>B</w:t>
      </w:r>
      <w:r w:rsidR="00485CA2">
        <w:rPr>
          <w:color w:val="000000" w:themeColor="text1"/>
          <w:sz w:val="18"/>
          <w:szCs w:val="18"/>
        </w:rPr>
        <w:t>)</w:t>
      </w:r>
      <w:r>
        <w:rPr>
          <w:color w:val="000000" w:themeColor="text1"/>
          <w:sz w:val="18"/>
          <w:szCs w:val="18"/>
        </w:rPr>
        <w:t xml:space="preserve">. </w:t>
      </w:r>
      <w:r w:rsidRPr="00BC6EE3">
        <w:rPr>
          <w:b/>
          <w:bCs/>
          <w:color w:val="000000" w:themeColor="text1"/>
          <w:sz w:val="18"/>
          <w:szCs w:val="18"/>
        </w:rPr>
        <w:t>A and B</w:t>
      </w:r>
      <w:r>
        <w:rPr>
          <w:color w:val="000000" w:themeColor="text1"/>
          <w:sz w:val="18"/>
          <w:szCs w:val="18"/>
        </w:rPr>
        <w:t xml:space="preserve">. Filled arrowheads below the traces indicate instances of entrainment. Arrows indicate entrained bursts at a faster timescale (lower </w:t>
      </w:r>
      <w:bookmarkStart w:id="0" w:name="_GoBack"/>
      <w:bookmarkEnd w:id="0"/>
    </w:p>
    <w:p w14:paraId="541694BC" w14:textId="054612C8" w:rsidR="000D6ADB" w:rsidRPr="000D6ADB" w:rsidRDefault="000D6ADB" w:rsidP="00454FE6">
      <w:pPr>
        <w:spacing w:line="360" w:lineRule="auto"/>
      </w:pPr>
    </w:p>
    <w:sectPr w:rsidR="000D6ADB" w:rsidRPr="000D6ADB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D86FF3" w14:textId="77777777" w:rsidR="0058082D" w:rsidRDefault="0058082D" w:rsidP="001C505D">
      <w:pPr>
        <w:spacing w:after="0" w:line="240" w:lineRule="auto"/>
      </w:pPr>
      <w:r>
        <w:separator/>
      </w:r>
    </w:p>
  </w:endnote>
  <w:endnote w:type="continuationSeparator" w:id="0">
    <w:p w14:paraId="4FA549E7" w14:textId="77777777" w:rsidR="0058082D" w:rsidRDefault="0058082D" w:rsidP="001C5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5306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7C92C1" w14:textId="5364F0A8" w:rsidR="0032436D" w:rsidRDefault="003243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2D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7F1E87" w14:textId="77777777" w:rsidR="0032436D" w:rsidRDefault="0032436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1BAE41" w14:textId="77777777" w:rsidR="0058082D" w:rsidRDefault="0058082D" w:rsidP="001C505D">
      <w:pPr>
        <w:spacing w:after="0" w:line="240" w:lineRule="auto"/>
      </w:pPr>
      <w:r>
        <w:separator/>
      </w:r>
    </w:p>
  </w:footnote>
  <w:footnote w:type="continuationSeparator" w:id="0">
    <w:p w14:paraId="1B89634D" w14:textId="77777777" w:rsidR="0058082D" w:rsidRDefault="0058082D" w:rsidP="001C50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202BD"/>
    <w:multiLevelType w:val="hybridMultilevel"/>
    <w:tmpl w:val="6C5EB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404FE2"/>
    <w:multiLevelType w:val="hybridMultilevel"/>
    <w:tmpl w:val="C3B81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FE1B64"/>
    <w:multiLevelType w:val="hybridMultilevel"/>
    <w:tmpl w:val="2182B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9xsxst4t5ssved0abxxfdgvta9datdxpew&quot;&gt;Ventral root mediated entrainment of disinhibited bursts across early development-NEW&lt;record-ids&gt;&lt;item&gt;1&lt;/item&gt;&lt;item&gt;8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30&lt;/item&gt;&lt;item&gt;31&lt;/item&gt;&lt;item&gt;32&lt;/item&gt;&lt;item&gt;33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D305FB"/>
    <w:rsid w:val="0000073A"/>
    <w:rsid w:val="000026BC"/>
    <w:rsid w:val="000039D7"/>
    <w:rsid w:val="00007BA9"/>
    <w:rsid w:val="000112F5"/>
    <w:rsid w:val="00011412"/>
    <w:rsid w:val="00016305"/>
    <w:rsid w:val="00017BB6"/>
    <w:rsid w:val="00020382"/>
    <w:rsid w:val="00020847"/>
    <w:rsid w:val="00021780"/>
    <w:rsid w:val="000217BE"/>
    <w:rsid w:val="0002281E"/>
    <w:rsid w:val="00022D0E"/>
    <w:rsid w:val="00023BD3"/>
    <w:rsid w:val="00027FE7"/>
    <w:rsid w:val="00030301"/>
    <w:rsid w:val="000319F7"/>
    <w:rsid w:val="000333D8"/>
    <w:rsid w:val="00036229"/>
    <w:rsid w:val="0003768D"/>
    <w:rsid w:val="00041E0D"/>
    <w:rsid w:val="000427EB"/>
    <w:rsid w:val="00044364"/>
    <w:rsid w:val="00044D20"/>
    <w:rsid w:val="0004650F"/>
    <w:rsid w:val="00050E6C"/>
    <w:rsid w:val="0005183B"/>
    <w:rsid w:val="00055C6F"/>
    <w:rsid w:val="000566EA"/>
    <w:rsid w:val="00056F5D"/>
    <w:rsid w:val="0005723C"/>
    <w:rsid w:val="00060515"/>
    <w:rsid w:val="00061CB9"/>
    <w:rsid w:val="00062000"/>
    <w:rsid w:val="00063529"/>
    <w:rsid w:val="000635D3"/>
    <w:rsid w:val="00063747"/>
    <w:rsid w:val="00063A4D"/>
    <w:rsid w:val="00070195"/>
    <w:rsid w:val="00070327"/>
    <w:rsid w:val="00072298"/>
    <w:rsid w:val="00073120"/>
    <w:rsid w:val="00077ED4"/>
    <w:rsid w:val="0008320F"/>
    <w:rsid w:val="000842EF"/>
    <w:rsid w:val="00084FA8"/>
    <w:rsid w:val="00086243"/>
    <w:rsid w:val="00090FF4"/>
    <w:rsid w:val="00093573"/>
    <w:rsid w:val="0009394C"/>
    <w:rsid w:val="00093B9C"/>
    <w:rsid w:val="00094748"/>
    <w:rsid w:val="00095B5E"/>
    <w:rsid w:val="00096F0F"/>
    <w:rsid w:val="00097414"/>
    <w:rsid w:val="000A1CD3"/>
    <w:rsid w:val="000A25FA"/>
    <w:rsid w:val="000A3DC1"/>
    <w:rsid w:val="000A54B2"/>
    <w:rsid w:val="000A5C7A"/>
    <w:rsid w:val="000A770D"/>
    <w:rsid w:val="000A7EAA"/>
    <w:rsid w:val="000B20B6"/>
    <w:rsid w:val="000B2EEF"/>
    <w:rsid w:val="000B37D4"/>
    <w:rsid w:val="000B3D8C"/>
    <w:rsid w:val="000B4F87"/>
    <w:rsid w:val="000B65DB"/>
    <w:rsid w:val="000B6874"/>
    <w:rsid w:val="000B7C9D"/>
    <w:rsid w:val="000C17C3"/>
    <w:rsid w:val="000C22D7"/>
    <w:rsid w:val="000C60CE"/>
    <w:rsid w:val="000C7178"/>
    <w:rsid w:val="000C762B"/>
    <w:rsid w:val="000C7C02"/>
    <w:rsid w:val="000D0925"/>
    <w:rsid w:val="000D1B22"/>
    <w:rsid w:val="000D2D01"/>
    <w:rsid w:val="000D3374"/>
    <w:rsid w:val="000D55ED"/>
    <w:rsid w:val="000D5680"/>
    <w:rsid w:val="000D6ADB"/>
    <w:rsid w:val="000D7289"/>
    <w:rsid w:val="000D7908"/>
    <w:rsid w:val="000E2613"/>
    <w:rsid w:val="000F1A69"/>
    <w:rsid w:val="000F1D34"/>
    <w:rsid w:val="000F284E"/>
    <w:rsid w:val="000F6D88"/>
    <w:rsid w:val="000F6F24"/>
    <w:rsid w:val="000F7F79"/>
    <w:rsid w:val="001035FC"/>
    <w:rsid w:val="001043F0"/>
    <w:rsid w:val="0010767C"/>
    <w:rsid w:val="00110A7B"/>
    <w:rsid w:val="001150CF"/>
    <w:rsid w:val="00115677"/>
    <w:rsid w:val="00115E21"/>
    <w:rsid w:val="00115E47"/>
    <w:rsid w:val="00116AD7"/>
    <w:rsid w:val="00130613"/>
    <w:rsid w:val="00133521"/>
    <w:rsid w:val="00133611"/>
    <w:rsid w:val="00134B93"/>
    <w:rsid w:val="001362F8"/>
    <w:rsid w:val="00136429"/>
    <w:rsid w:val="0013683D"/>
    <w:rsid w:val="001503FE"/>
    <w:rsid w:val="00150AF3"/>
    <w:rsid w:val="001520AC"/>
    <w:rsid w:val="00152595"/>
    <w:rsid w:val="00152631"/>
    <w:rsid w:val="00154E59"/>
    <w:rsid w:val="001555AB"/>
    <w:rsid w:val="001557CB"/>
    <w:rsid w:val="00156CCB"/>
    <w:rsid w:val="00157888"/>
    <w:rsid w:val="001601D0"/>
    <w:rsid w:val="00163814"/>
    <w:rsid w:val="00164BDC"/>
    <w:rsid w:val="001663E4"/>
    <w:rsid w:val="0016700A"/>
    <w:rsid w:val="0017015A"/>
    <w:rsid w:val="00170DBE"/>
    <w:rsid w:val="001718AF"/>
    <w:rsid w:val="001726D1"/>
    <w:rsid w:val="00173B1F"/>
    <w:rsid w:val="0017458C"/>
    <w:rsid w:val="00174AA4"/>
    <w:rsid w:val="00174D7C"/>
    <w:rsid w:val="00175F82"/>
    <w:rsid w:val="001765A6"/>
    <w:rsid w:val="00176832"/>
    <w:rsid w:val="00182218"/>
    <w:rsid w:val="001824B2"/>
    <w:rsid w:val="00182D67"/>
    <w:rsid w:val="00184696"/>
    <w:rsid w:val="00191EAE"/>
    <w:rsid w:val="001923AD"/>
    <w:rsid w:val="00193FCC"/>
    <w:rsid w:val="001946BA"/>
    <w:rsid w:val="00195BDC"/>
    <w:rsid w:val="001A06CC"/>
    <w:rsid w:val="001A2C66"/>
    <w:rsid w:val="001A5016"/>
    <w:rsid w:val="001B1195"/>
    <w:rsid w:val="001B1E2C"/>
    <w:rsid w:val="001B4B51"/>
    <w:rsid w:val="001B4ECF"/>
    <w:rsid w:val="001C037F"/>
    <w:rsid w:val="001C3F0A"/>
    <w:rsid w:val="001C46CF"/>
    <w:rsid w:val="001C4A0C"/>
    <w:rsid w:val="001C505D"/>
    <w:rsid w:val="001C6580"/>
    <w:rsid w:val="001C68B7"/>
    <w:rsid w:val="001D0896"/>
    <w:rsid w:val="001D241A"/>
    <w:rsid w:val="001D28CA"/>
    <w:rsid w:val="001D421D"/>
    <w:rsid w:val="001D448B"/>
    <w:rsid w:val="001E18DB"/>
    <w:rsid w:val="001E1C06"/>
    <w:rsid w:val="001E37ED"/>
    <w:rsid w:val="001E395E"/>
    <w:rsid w:val="001E41F1"/>
    <w:rsid w:val="001E4BCA"/>
    <w:rsid w:val="001E6BED"/>
    <w:rsid w:val="001E77B6"/>
    <w:rsid w:val="001F0127"/>
    <w:rsid w:val="001F02F4"/>
    <w:rsid w:val="001F0C0C"/>
    <w:rsid w:val="001F3842"/>
    <w:rsid w:val="001F39C1"/>
    <w:rsid w:val="001F3C44"/>
    <w:rsid w:val="00200739"/>
    <w:rsid w:val="00202425"/>
    <w:rsid w:val="00204462"/>
    <w:rsid w:val="00205952"/>
    <w:rsid w:val="00206672"/>
    <w:rsid w:val="002073DC"/>
    <w:rsid w:val="0020759F"/>
    <w:rsid w:val="00211679"/>
    <w:rsid w:val="0021236B"/>
    <w:rsid w:val="002145C8"/>
    <w:rsid w:val="002154B4"/>
    <w:rsid w:val="0021666D"/>
    <w:rsid w:val="002168E2"/>
    <w:rsid w:val="00217425"/>
    <w:rsid w:val="00220E91"/>
    <w:rsid w:val="00221C35"/>
    <w:rsid w:val="00222FD8"/>
    <w:rsid w:val="00223C36"/>
    <w:rsid w:val="00225377"/>
    <w:rsid w:val="002255B9"/>
    <w:rsid w:val="00226D0A"/>
    <w:rsid w:val="00232895"/>
    <w:rsid w:val="00232F9E"/>
    <w:rsid w:val="00235D87"/>
    <w:rsid w:val="00237E9A"/>
    <w:rsid w:val="00242D3D"/>
    <w:rsid w:val="00244157"/>
    <w:rsid w:val="0024582F"/>
    <w:rsid w:val="00247199"/>
    <w:rsid w:val="00250BF1"/>
    <w:rsid w:val="00251102"/>
    <w:rsid w:val="0025119B"/>
    <w:rsid w:val="00253E80"/>
    <w:rsid w:val="00256C42"/>
    <w:rsid w:val="00257AD0"/>
    <w:rsid w:val="0026206C"/>
    <w:rsid w:val="002634A6"/>
    <w:rsid w:val="00263E9B"/>
    <w:rsid w:val="00264C2A"/>
    <w:rsid w:val="0026553F"/>
    <w:rsid w:val="00266290"/>
    <w:rsid w:val="00270864"/>
    <w:rsid w:val="0027301D"/>
    <w:rsid w:val="00274295"/>
    <w:rsid w:val="00274755"/>
    <w:rsid w:val="002765BD"/>
    <w:rsid w:val="0028137F"/>
    <w:rsid w:val="002813C6"/>
    <w:rsid w:val="002839FF"/>
    <w:rsid w:val="002841B3"/>
    <w:rsid w:val="002847DF"/>
    <w:rsid w:val="0028617A"/>
    <w:rsid w:val="00287C3A"/>
    <w:rsid w:val="00291DF0"/>
    <w:rsid w:val="002924D0"/>
    <w:rsid w:val="00292F03"/>
    <w:rsid w:val="00293048"/>
    <w:rsid w:val="002931B1"/>
    <w:rsid w:val="00293AE1"/>
    <w:rsid w:val="00295B36"/>
    <w:rsid w:val="00295C63"/>
    <w:rsid w:val="002968EC"/>
    <w:rsid w:val="00297485"/>
    <w:rsid w:val="002A019C"/>
    <w:rsid w:val="002A077B"/>
    <w:rsid w:val="002A1BE5"/>
    <w:rsid w:val="002A40C9"/>
    <w:rsid w:val="002A45CC"/>
    <w:rsid w:val="002A683A"/>
    <w:rsid w:val="002A6DE2"/>
    <w:rsid w:val="002A72A8"/>
    <w:rsid w:val="002B3DB1"/>
    <w:rsid w:val="002B5A08"/>
    <w:rsid w:val="002B5B77"/>
    <w:rsid w:val="002C28D5"/>
    <w:rsid w:val="002C512E"/>
    <w:rsid w:val="002D515E"/>
    <w:rsid w:val="002D7AAD"/>
    <w:rsid w:val="002E0239"/>
    <w:rsid w:val="002E2FCD"/>
    <w:rsid w:val="002E3592"/>
    <w:rsid w:val="002E3634"/>
    <w:rsid w:val="002E5056"/>
    <w:rsid w:val="002E6763"/>
    <w:rsid w:val="002E6BA6"/>
    <w:rsid w:val="002E75CB"/>
    <w:rsid w:val="002F1AAC"/>
    <w:rsid w:val="002F333A"/>
    <w:rsid w:val="003004F0"/>
    <w:rsid w:val="00300A89"/>
    <w:rsid w:val="003016E9"/>
    <w:rsid w:val="00303F43"/>
    <w:rsid w:val="003054D3"/>
    <w:rsid w:val="00307ACF"/>
    <w:rsid w:val="0031003D"/>
    <w:rsid w:val="003107B0"/>
    <w:rsid w:val="00311D97"/>
    <w:rsid w:val="00315B50"/>
    <w:rsid w:val="0031763C"/>
    <w:rsid w:val="003224D3"/>
    <w:rsid w:val="00323F07"/>
    <w:rsid w:val="0032436D"/>
    <w:rsid w:val="00326D9D"/>
    <w:rsid w:val="0033129F"/>
    <w:rsid w:val="00333801"/>
    <w:rsid w:val="003362F6"/>
    <w:rsid w:val="003404FE"/>
    <w:rsid w:val="00341411"/>
    <w:rsid w:val="003465AD"/>
    <w:rsid w:val="003505C2"/>
    <w:rsid w:val="00351B24"/>
    <w:rsid w:val="00351D2A"/>
    <w:rsid w:val="00355CA5"/>
    <w:rsid w:val="00357975"/>
    <w:rsid w:val="0036074C"/>
    <w:rsid w:val="003607C0"/>
    <w:rsid w:val="00360A1E"/>
    <w:rsid w:val="003641AF"/>
    <w:rsid w:val="00365E02"/>
    <w:rsid w:val="00366A91"/>
    <w:rsid w:val="00366DC3"/>
    <w:rsid w:val="00367C7D"/>
    <w:rsid w:val="00370C67"/>
    <w:rsid w:val="00372A72"/>
    <w:rsid w:val="00372F70"/>
    <w:rsid w:val="003739D6"/>
    <w:rsid w:val="00374A89"/>
    <w:rsid w:val="00376872"/>
    <w:rsid w:val="00376A43"/>
    <w:rsid w:val="003774EC"/>
    <w:rsid w:val="00382A1A"/>
    <w:rsid w:val="00384178"/>
    <w:rsid w:val="00387F05"/>
    <w:rsid w:val="00393718"/>
    <w:rsid w:val="0039712F"/>
    <w:rsid w:val="0039714D"/>
    <w:rsid w:val="00397BC7"/>
    <w:rsid w:val="003A081F"/>
    <w:rsid w:val="003A10B3"/>
    <w:rsid w:val="003A15F1"/>
    <w:rsid w:val="003A21A4"/>
    <w:rsid w:val="003A2D93"/>
    <w:rsid w:val="003A6781"/>
    <w:rsid w:val="003B042F"/>
    <w:rsid w:val="003B27F1"/>
    <w:rsid w:val="003C1279"/>
    <w:rsid w:val="003C2425"/>
    <w:rsid w:val="003C2E80"/>
    <w:rsid w:val="003C3765"/>
    <w:rsid w:val="003C3FAF"/>
    <w:rsid w:val="003C4236"/>
    <w:rsid w:val="003C62B1"/>
    <w:rsid w:val="003C647A"/>
    <w:rsid w:val="003C7A4D"/>
    <w:rsid w:val="003D0B90"/>
    <w:rsid w:val="003D11C8"/>
    <w:rsid w:val="003D4842"/>
    <w:rsid w:val="003D6606"/>
    <w:rsid w:val="003D6CE5"/>
    <w:rsid w:val="003D6DDF"/>
    <w:rsid w:val="003E0593"/>
    <w:rsid w:val="003E3547"/>
    <w:rsid w:val="003E424B"/>
    <w:rsid w:val="003E4815"/>
    <w:rsid w:val="003E58E8"/>
    <w:rsid w:val="003E5A29"/>
    <w:rsid w:val="003E6098"/>
    <w:rsid w:val="003E66B8"/>
    <w:rsid w:val="003E762C"/>
    <w:rsid w:val="003F0B0F"/>
    <w:rsid w:val="003F1529"/>
    <w:rsid w:val="003F20C9"/>
    <w:rsid w:val="003F31B8"/>
    <w:rsid w:val="003F5BA0"/>
    <w:rsid w:val="003F7643"/>
    <w:rsid w:val="00401078"/>
    <w:rsid w:val="00406C5B"/>
    <w:rsid w:val="00414240"/>
    <w:rsid w:val="00415B0B"/>
    <w:rsid w:val="00416A66"/>
    <w:rsid w:val="0041747E"/>
    <w:rsid w:val="00423722"/>
    <w:rsid w:val="00425ED4"/>
    <w:rsid w:val="0042671F"/>
    <w:rsid w:val="00430E83"/>
    <w:rsid w:val="00431082"/>
    <w:rsid w:val="00437ACB"/>
    <w:rsid w:val="0044374A"/>
    <w:rsid w:val="0044379F"/>
    <w:rsid w:val="00445771"/>
    <w:rsid w:val="00445D96"/>
    <w:rsid w:val="00447C61"/>
    <w:rsid w:val="00450FF9"/>
    <w:rsid w:val="0045211B"/>
    <w:rsid w:val="00453166"/>
    <w:rsid w:val="00454FE6"/>
    <w:rsid w:val="004559E7"/>
    <w:rsid w:val="004569A0"/>
    <w:rsid w:val="0046025B"/>
    <w:rsid w:val="0046036C"/>
    <w:rsid w:val="00461938"/>
    <w:rsid w:val="00462249"/>
    <w:rsid w:val="00462F28"/>
    <w:rsid w:val="00464F01"/>
    <w:rsid w:val="00473182"/>
    <w:rsid w:val="0047320F"/>
    <w:rsid w:val="00474565"/>
    <w:rsid w:val="0047517F"/>
    <w:rsid w:val="00475915"/>
    <w:rsid w:val="004779B4"/>
    <w:rsid w:val="004802CF"/>
    <w:rsid w:val="00481924"/>
    <w:rsid w:val="004844C4"/>
    <w:rsid w:val="00485CA2"/>
    <w:rsid w:val="00487130"/>
    <w:rsid w:val="00487F56"/>
    <w:rsid w:val="0049020F"/>
    <w:rsid w:val="00491A67"/>
    <w:rsid w:val="0049482F"/>
    <w:rsid w:val="004962C0"/>
    <w:rsid w:val="004A0D2C"/>
    <w:rsid w:val="004A23B9"/>
    <w:rsid w:val="004A3273"/>
    <w:rsid w:val="004A4CCC"/>
    <w:rsid w:val="004A4E24"/>
    <w:rsid w:val="004A6CC6"/>
    <w:rsid w:val="004A7BBE"/>
    <w:rsid w:val="004B0C0E"/>
    <w:rsid w:val="004B3416"/>
    <w:rsid w:val="004B434F"/>
    <w:rsid w:val="004B43A2"/>
    <w:rsid w:val="004B5066"/>
    <w:rsid w:val="004B5978"/>
    <w:rsid w:val="004B5A31"/>
    <w:rsid w:val="004B5CD1"/>
    <w:rsid w:val="004B687C"/>
    <w:rsid w:val="004B69E4"/>
    <w:rsid w:val="004B78DF"/>
    <w:rsid w:val="004C14DD"/>
    <w:rsid w:val="004C322B"/>
    <w:rsid w:val="004C75C5"/>
    <w:rsid w:val="004C795C"/>
    <w:rsid w:val="004D51B6"/>
    <w:rsid w:val="004D5428"/>
    <w:rsid w:val="004D727D"/>
    <w:rsid w:val="004E17FA"/>
    <w:rsid w:val="004E3065"/>
    <w:rsid w:val="004E3A5E"/>
    <w:rsid w:val="004E3D83"/>
    <w:rsid w:val="004F0F8A"/>
    <w:rsid w:val="004F106F"/>
    <w:rsid w:val="004F1301"/>
    <w:rsid w:val="004F1F89"/>
    <w:rsid w:val="004F3FAA"/>
    <w:rsid w:val="004F5250"/>
    <w:rsid w:val="004F68A3"/>
    <w:rsid w:val="004F693C"/>
    <w:rsid w:val="004F766F"/>
    <w:rsid w:val="00500B13"/>
    <w:rsid w:val="0050340C"/>
    <w:rsid w:val="00503A69"/>
    <w:rsid w:val="005047C1"/>
    <w:rsid w:val="005060D8"/>
    <w:rsid w:val="005100DF"/>
    <w:rsid w:val="00510469"/>
    <w:rsid w:val="0051121F"/>
    <w:rsid w:val="00511FBB"/>
    <w:rsid w:val="00513B56"/>
    <w:rsid w:val="0051581E"/>
    <w:rsid w:val="00515A61"/>
    <w:rsid w:val="00516D2B"/>
    <w:rsid w:val="0051731A"/>
    <w:rsid w:val="00520AAC"/>
    <w:rsid w:val="00520AEB"/>
    <w:rsid w:val="005212E5"/>
    <w:rsid w:val="00521393"/>
    <w:rsid w:val="00521F57"/>
    <w:rsid w:val="00522071"/>
    <w:rsid w:val="005277A6"/>
    <w:rsid w:val="00532431"/>
    <w:rsid w:val="00532746"/>
    <w:rsid w:val="00533A94"/>
    <w:rsid w:val="00533CD9"/>
    <w:rsid w:val="005353D0"/>
    <w:rsid w:val="00536483"/>
    <w:rsid w:val="00536602"/>
    <w:rsid w:val="005402A1"/>
    <w:rsid w:val="00540F5E"/>
    <w:rsid w:val="0054274B"/>
    <w:rsid w:val="00544587"/>
    <w:rsid w:val="00545D77"/>
    <w:rsid w:val="005468F9"/>
    <w:rsid w:val="005469E0"/>
    <w:rsid w:val="00546D95"/>
    <w:rsid w:val="005470A5"/>
    <w:rsid w:val="005479B6"/>
    <w:rsid w:val="00551671"/>
    <w:rsid w:val="005524A0"/>
    <w:rsid w:val="0055475E"/>
    <w:rsid w:val="00554A53"/>
    <w:rsid w:val="00554D03"/>
    <w:rsid w:val="0055580F"/>
    <w:rsid w:val="00555E62"/>
    <w:rsid w:val="00556AAE"/>
    <w:rsid w:val="0056004C"/>
    <w:rsid w:val="00560587"/>
    <w:rsid w:val="00561990"/>
    <w:rsid w:val="00561A81"/>
    <w:rsid w:val="00561C4C"/>
    <w:rsid w:val="00561DFE"/>
    <w:rsid w:val="00562330"/>
    <w:rsid w:val="00562A11"/>
    <w:rsid w:val="0056392A"/>
    <w:rsid w:val="00563F11"/>
    <w:rsid w:val="00565608"/>
    <w:rsid w:val="005660AA"/>
    <w:rsid w:val="00575556"/>
    <w:rsid w:val="0058082D"/>
    <w:rsid w:val="005821D1"/>
    <w:rsid w:val="005822DF"/>
    <w:rsid w:val="00583653"/>
    <w:rsid w:val="00583E4C"/>
    <w:rsid w:val="00587C47"/>
    <w:rsid w:val="0059247C"/>
    <w:rsid w:val="00592C8D"/>
    <w:rsid w:val="00592CFA"/>
    <w:rsid w:val="00594D09"/>
    <w:rsid w:val="00597EFD"/>
    <w:rsid w:val="005A0471"/>
    <w:rsid w:val="005A13F0"/>
    <w:rsid w:val="005A2A3A"/>
    <w:rsid w:val="005A2F91"/>
    <w:rsid w:val="005A389E"/>
    <w:rsid w:val="005A5601"/>
    <w:rsid w:val="005A5FAC"/>
    <w:rsid w:val="005A734D"/>
    <w:rsid w:val="005B0C27"/>
    <w:rsid w:val="005B0F9F"/>
    <w:rsid w:val="005B28A0"/>
    <w:rsid w:val="005B2C07"/>
    <w:rsid w:val="005B2CA6"/>
    <w:rsid w:val="005B542C"/>
    <w:rsid w:val="005C3291"/>
    <w:rsid w:val="005C333D"/>
    <w:rsid w:val="005C42D8"/>
    <w:rsid w:val="005C5234"/>
    <w:rsid w:val="005C527A"/>
    <w:rsid w:val="005C5B2A"/>
    <w:rsid w:val="005D0EE6"/>
    <w:rsid w:val="005D2432"/>
    <w:rsid w:val="005D3437"/>
    <w:rsid w:val="005D3C22"/>
    <w:rsid w:val="005D3E41"/>
    <w:rsid w:val="005D7477"/>
    <w:rsid w:val="005E002C"/>
    <w:rsid w:val="005E4A42"/>
    <w:rsid w:val="005E72C3"/>
    <w:rsid w:val="005E7787"/>
    <w:rsid w:val="005F02A6"/>
    <w:rsid w:val="005F181B"/>
    <w:rsid w:val="005F19CB"/>
    <w:rsid w:val="005F2044"/>
    <w:rsid w:val="005F562F"/>
    <w:rsid w:val="005F74D3"/>
    <w:rsid w:val="006012EF"/>
    <w:rsid w:val="00602049"/>
    <w:rsid w:val="00604148"/>
    <w:rsid w:val="006045C1"/>
    <w:rsid w:val="0060735C"/>
    <w:rsid w:val="006101D0"/>
    <w:rsid w:val="00610BBE"/>
    <w:rsid w:val="006122CF"/>
    <w:rsid w:val="00612F01"/>
    <w:rsid w:val="00616D96"/>
    <w:rsid w:val="006172A7"/>
    <w:rsid w:val="0062001A"/>
    <w:rsid w:val="00620FE4"/>
    <w:rsid w:val="00621B46"/>
    <w:rsid w:val="0062245C"/>
    <w:rsid w:val="00622858"/>
    <w:rsid w:val="00625389"/>
    <w:rsid w:val="0062604C"/>
    <w:rsid w:val="00627FCD"/>
    <w:rsid w:val="006328ED"/>
    <w:rsid w:val="006331A8"/>
    <w:rsid w:val="006332A1"/>
    <w:rsid w:val="00635727"/>
    <w:rsid w:val="00641A9A"/>
    <w:rsid w:val="00641BD6"/>
    <w:rsid w:val="00642A92"/>
    <w:rsid w:val="006431F2"/>
    <w:rsid w:val="00644C5B"/>
    <w:rsid w:val="00645033"/>
    <w:rsid w:val="00645AA6"/>
    <w:rsid w:val="0064731B"/>
    <w:rsid w:val="00647BB1"/>
    <w:rsid w:val="0065597A"/>
    <w:rsid w:val="0065616D"/>
    <w:rsid w:val="00657FF4"/>
    <w:rsid w:val="0066016D"/>
    <w:rsid w:val="00662BDE"/>
    <w:rsid w:val="006630AD"/>
    <w:rsid w:val="006727F6"/>
    <w:rsid w:val="00672CB9"/>
    <w:rsid w:val="00677913"/>
    <w:rsid w:val="00682A29"/>
    <w:rsid w:val="006845E6"/>
    <w:rsid w:val="00684D1E"/>
    <w:rsid w:val="00685475"/>
    <w:rsid w:val="006859EE"/>
    <w:rsid w:val="00687423"/>
    <w:rsid w:val="00690C6E"/>
    <w:rsid w:val="00690DED"/>
    <w:rsid w:val="00694C48"/>
    <w:rsid w:val="00695B73"/>
    <w:rsid w:val="00696265"/>
    <w:rsid w:val="006963DC"/>
    <w:rsid w:val="00696A10"/>
    <w:rsid w:val="00696F58"/>
    <w:rsid w:val="006A0B31"/>
    <w:rsid w:val="006A415D"/>
    <w:rsid w:val="006A49B0"/>
    <w:rsid w:val="006A5DD2"/>
    <w:rsid w:val="006A7FB0"/>
    <w:rsid w:val="006B7CA8"/>
    <w:rsid w:val="006B7FF7"/>
    <w:rsid w:val="006C0E36"/>
    <w:rsid w:val="006C255A"/>
    <w:rsid w:val="006C2C6C"/>
    <w:rsid w:val="006C3605"/>
    <w:rsid w:val="006C6EE9"/>
    <w:rsid w:val="006C7C3A"/>
    <w:rsid w:val="006D1CBA"/>
    <w:rsid w:val="006D2505"/>
    <w:rsid w:val="006D29F1"/>
    <w:rsid w:val="006D2A4E"/>
    <w:rsid w:val="006D348F"/>
    <w:rsid w:val="006D37C1"/>
    <w:rsid w:val="006D5228"/>
    <w:rsid w:val="006E3AF8"/>
    <w:rsid w:val="006E7339"/>
    <w:rsid w:val="006F2FBE"/>
    <w:rsid w:val="006F3156"/>
    <w:rsid w:val="006F36E6"/>
    <w:rsid w:val="006F38E7"/>
    <w:rsid w:val="006F3FF3"/>
    <w:rsid w:val="006F51C0"/>
    <w:rsid w:val="00701F9C"/>
    <w:rsid w:val="00710EF0"/>
    <w:rsid w:val="007139ED"/>
    <w:rsid w:val="0071579F"/>
    <w:rsid w:val="007200D9"/>
    <w:rsid w:val="007204C7"/>
    <w:rsid w:val="007205A2"/>
    <w:rsid w:val="00722781"/>
    <w:rsid w:val="00722C40"/>
    <w:rsid w:val="00724E08"/>
    <w:rsid w:val="00725B89"/>
    <w:rsid w:val="00725C23"/>
    <w:rsid w:val="00730B57"/>
    <w:rsid w:val="007315FD"/>
    <w:rsid w:val="0073270D"/>
    <w:rsid w:val="00732D9C"/>
    <w:rsid w:val="00734CC6"/>
    <w:rsid w:val="007407D3"/>
    <w:rsid w:val="00741B89"/>
    <w:rsid w:val="007432AA"/>
    <w:rsid w:val="00744970"/>
    <w:rsid w:val="00745702"/>
    <w:rsid w:val="0074608D"/>
    <w:rsid w:val="007474B5"/>
    <w:rsid w:val="00747EAA"/>
    <w:rsid w:val="00747EDE"/>
    <w:rsid w:val="007506B5"/>
    <w:rsid w:val="0075224C"/>
    <w:rsid w:val="00752484"/>
    <w:rsid w:val="0075392D"/>
    <w:rsid w:val="00754147"/>
    <w:rsid w:val="00757226"/>
    <w:rsid w:val="00760019"/>
    <w:rsid w:val="007616C7"/>
    <w:rsid w:val="007647B8"/>
    <w:rsid w:val="0076692C"/>
    <w:rsid w:val="007676A9"/>
    <w:rsid w:val="00767BC0"/>
    <w:rsid w:val="00771C1B"/>
    <w:rsid w:val="00771C4B"/>
    <w:rsid w:val="00772712"/>
    <w:rsid w:val="0077358E"/>
    <w:rsid w:val="00777BEC"/>
    <w:rsid w:val="007811C1"/>
    <w:rsid w:val="0078319A"/>
    <w:rsid w:val="00783E4B"/>
    <w:rsid w:val="00784EBE"/>
    <w:rsid w:val="007854DB"/>
    <w:rsid w:val="00785B1D"/>
    <w:rsid w:val="0078701A"/>
    <w:rsid w:val="00787F12"/>
    <w:rsid w:val="00792A1F"/>
    <w:rsid w:val="0079389D"/>
    <w:rsid w:val="00795C92"/>
    <w:rsid w:val="00796F37"/>
    <w:rsid w:val="007A2989"/>
    <w:rsid w:val="007A3825"/>
    <w:rsid w:val="007A3C3B"/>
    <w:rsid w:val="007A4DF8"/>
    <w:rsid w:val="007A6142"/>
    <w:rsid w:val="007A691F"/>
    <w:rsid w:val="007A7968"/>
    <w:rsid w:val="007B2CD8"/>
    <w:rsid w:val="007B7165"/>
    <w:rsid w:val="007C0EAE"/>
    <w:rsid w:val="007C20CE"/>
    <w:rsid w:val="007C2321"/>
    <w:rsid w:val="007C7D9E"/>
    <w:rsid w:val="007D1823"/>
    <w:rsid w:val="007D1CF4"/>
    <w:rsid w:val="007D2436"/>
    <w:rsid w:val="007D4DD5"/>
    <w:rsid w:val="007D5A6B"/>
    <w:rsid w:val="007D5A8F"/>
    <w:rsid w:val="007D60E1"/>
    <w:rsid w:val="007D7904"/>
    <w:rsid w:val="007E2D20"/>
    <w:rsid w:val="007E312A"/>
    <w:rsid w:val="007E3A43"/>
    <w:rsid w:val="007E775D"/>
    <w:rsid w:val="007E7761"/>
    <w:rsid w:val="007F0732"/>
    <w:rsid w:val="007F15EB"/>
    <w:rsid w:val="007F370C"/>
    <w:rsid w:val="007F372B"/>
    <w:rsid w:val="007F67DB"/>
    <w:rsid w:val="007F77DF"/>
    <w:rsid w:val="008033EC"/>
    <w:rsid w:val="00807433"/>
    <w:rsid w:val="0081002C"/>
    <w:rsid w:val="00810389"/>
    <w:rsid w:val="00810D0E"/>
    <w:rsid w:val="00811630"/>
    <w:rsid w:val="0081391D"/>
    <w:rsid w:val="00813CB7"/>
    <w:rsid w:val="008151F1"/>
    <w:rsid w:val="00817075"/>
    <w:rsid w:val="008175B6"/>
    <w:rsid w:val="00817E5E"/>
    <w:rsid w:val="0082063A"/>
    <w:rsid w:val="008208F9"/>
    <w:rsid w:val="0082206F"/>
    <w:rsid w:val="00826956"/>
    <w:rsid w:val="00826EBC"/>
    <w:rsid w:val="00826FF7"/>
    <w:rsid w:val="00832536"/>
    <w:rsid w:val="00832650"/>
    <w:rsid w:val="00832967"/>
    <w:rsid w:val="00835E01"/>
    <w:rsid w:val="00836087"/>
    <w:rsid w:val="00841F45"/>
    <w:rsid w:val="00842E60"/>
    <w:rsid w:val="0085381E"/>
    <w:rsid w:val="008559F1"/>
    <w:rsid w:val="0085661C"/>
    <w:rsid w:val="00856F49"/>
    <w:rsid w:val="00857C46"/>
    <w:rsid w:val="0086075B"/>
    <w:rsid w:val="0086101B"/>
    <w:rsid w:val="00861F34"/>
    <w:rsid w:val="00862594"/>
    <w:rsid w:val="00866301"/>
    <w:rsid w:val="00871EA2"/>
    <w:rsid w:val="008722CB"/>
    <w:rsid w:val="00872777"/>
    <w:rsid w:val="008735C0"/>
    <w:rsid w:val="00873A4B"/>
    <w:rsid w:val="00873E44"/>
    <w:rsid w:val="008758DD"/>
    <w:rsid w:val="00876911"/>
    <w:rsid w:val="008779B9"/>
    <w:rsid w:val="00877EF4"/>
    <w:rsid w:val="0088009D"/>
    <w:rsid w:val="0088058C"/>
    <w:rsid w:val="008805AB"/>
    <w:rsid w:val="00880656"/>
    <w:rsid w:val="00880EF6"/>
    <w:rsid w:val="00883FC4"/>
    <w:rsid w:val="008867C2"/>
    <w:rsid w:val="008916BF"/>
    <w:rsid w:val="008930B4"/>
    <w:rsid w:val="00893A7B"/>
    <w:rsid w:val="00896C06"/>
    <w:rsid w:val="008A2AC8"/>
    <w:rsid w:val="008A3921"/>
    <w:rsid w:val="008A54BA"/>
    <w:rsid w:val="008A579C"/>
    <w:rsid w:val="008A7779"/>
    <w:rsid w:val="008B0041"/>
    <w:rsid w:val="008B0294"/>
    <w:rsid w:val="008B14BF"/>
    <w:rsid w:val="008B3058"/>
    <w:rsid w:val="008B479C"/>
    <w:rsid w:val="008B4E03"/>
    <w:rsid w:val="008C105A"/>
    <w:rsid w:val="008C41CF"/>
    <w:rsid w:val="008C4AD9"/>
    <w:rsid w:val="008C7376"/>
    <w:rsid w:val="008C741B"/>
    <w:rsid w:val="008C7EB6"/>
    <w:rsid w:val="008D018A"/>
    <w:rsid w:val="008D040D"/>
    <w:rsid w:val="008D0F46"/>
    <w:rsid w:val="008D23F9"/>
    <w:rsid w:val="008D4D73"/>
    <w:rsid w:val="008D50B1"/>
    <w:rsid w:val="008D7DFB"/>
    <w:rsid w:val="008D7FDC"/>
    <w:rsid w:val="008E0AE8"/>
    <w:rsid w:val="008E0B02"/>
    <w:rsid w:val="008E26D1"/>
    <w:rsid w:val="008E36F2"/>
    <w:rsid w:val="008E4DC7"/>
    <w:rsid w:val="008E7175"/>
    <w:rsid w:val="008F0A12"/>
    <w:rsid w:val="008F1E50"/>
    <w:rsid w:val="008F2449"/>
    <w:rsid w:val="008F245D"/>
    <w:rsid w:val="008F3028"/>
    <w:rsid w:val="008F41C9"/>
    <w:rsid w:val="008F41D1"/>
    <w:rsid w:val="008F43F8"/>
    <w:rsid w:val="00901501"/>
    <w:rsid w:val="009029CC"/>
    <w:rsid w:val="009038E2"/>
    <w:rsid w:val="0090484E"/>
    <w:rsid w:val="00904FA2"/>
    <w:rsid w:val="00906A6A"/>
    <w:rsid w:val="00915345"/>
    <w:rsid w:val="00917A53"/>
    <w:rsid w:val="009206DF"/>
    <w:rsid w:val="00922077"/>
    <w:rsid w:val="009237E4"/>
    <w:rsid w:val="009262ED"/>
    <w:rsid w:val="009321D8"/>
    <w:rsid w:val="0093640A"/>
    <w:rsid w:val="009421E5"/>
    <w:rsid w:val="0094455F"/>
    <w:rsid w:val="00944E3B"/>
    <w:rsid w:val="00947E65"/>
    <w:rsid w:val="00947F8E"/>
    <w:rsid w:val="00950CD8"/>
    <w:rsid w:val="009533CF"/>
    <w:rsid w:val="00953E3D"/>
    <w:rsid w:val="00954683"/>
    <w:rsid w:val="0095524C"/>
    <w:rsid w:val="00957D3E"/>
    <w:rsid w:val="00960E58"/>
    <w:rsid w:val="009628A3"/>
    <w:rsid w:val="00963A7E"/>
    <w:rsid w:val="00966829"/>
    <w:rsid w:val="0096722C"/>
    <w:rsid w:val="00972A82"/>
    <w:rsid w:val="00976E67"/>
    <w:rsid w:val="0098016D"/>
    <w:rsid w:val="009806A4"/>
    <w:rsid w:val="00980814"/>
    <w:rsid w:val="0098244E"/>
    <w:rsid w:val="00983D4E"/>
    <w:rsid w:val="009845A0"/>
    <w:rsid w:val="009855B9"/>
    <w:rsid w:val="00987FFA"/>
    <w:rsid w:val="009903AF"/>
    <w:rsid w:val="00993181"/>
    <w:rsid w:val="0099335F"/>
    <w:rsid w:val="009946F0"/>
    <w:rsid w:val="00996144"/>
    <w:rsid w:val="00996675"/>
    <w:rsid w:val="009974B3"/>
    <w:rsid w:val="009A175E"/>
    <w:rsid w:val="009A4504"/>
    <w:rsid w:val="009A68A0"/>
    <w:rsid w:val="009B13FE"/>
    <w:rsid w:val="009B216B"/>
    <w:rsid w:val="009B3CA5"/>
    <w:rsid w:val="009C1422"/>
    <w:rsid w:val="009C2658"/>
    <w:rsid w:val="009C54EA"/>
    <w:rsid w:val="009C5957"/>
    <w:rsid w:val="009C7F29"/>
    <w:rsid w:val="009D4062"/>
    <w:rsid w:val="009D4982"/>
    <w:rsid w:val="009D4A08"/>
    <w:rsid w:val="009D55E7"/>
    <w:rsid w:val="009D6167"/>
    <w:rsid w:val="009E09A6"/>
    <w:rsid w:val="009E0C24"/>
    <w:rsid w:val="009E1FA1"/>
    <w:rsid w:val="009E3AE3"/>
    <w:rsid w:val="009E4D54"/>
    <w:rsid w:val="009E6971"/>
    <w:rsid w:val="009F11A6"/>
    <w:rsid w:val="009F2303"/>
    <w:rsid w:val="009F28EA"/>
    <w:rsid w:val="009F2B56"/>
    <w:rsid w:val="009F3F6C"/>
    <w:rsid w:val="009F5BE5"/>
    <w:rsid w:val="00A00A76"/>
    <w:rsid w:val="00A00D18"/>
    <w:rsid w:val="00A03A94"/>
    <w:rsid w:val="00A041F8"/>
    <w:rsid w:val="00A04593"/>
    <w:rsid w:val="00A05A83"/>
    <w:rsid w:val="00A06D59"/>
    <w:rsid w:val="00A10FD5"/>
    <w:rsid w:val="00A12637"/>
    <w:rsid w:val="00A134B3"/>
    <w:rsid w:val="00A17E36"/>
    <w:rsid w:val="00A2083A"/>
    <w:rsid w:val="00A20CEB"/>
    <w:rsid w:val="00A21775"/>
    <w:rsid w:val="00A25536"/>
    <w:rsid w:val="00A266B2"/>
    <w:rsid w:val="00A31281"/>
    <w:rsid w:val="00A34256"/>
    <w:rsid w:val="00A34CCC"/>
    <w:rsid w:val="00A35436"/>
    <w:rsid w:val="00A36660"/>
    <w:rsid w:val="00A37A51"/>
    <w:rsid w:val="00A37C17"/>
    <w:rsid w:val="00A40BB0"/>
    <w:rsid w:val="00A43A36"/>
    <w:rsid w:val="00A43B28"/>
    <w:rsid w:val="00A47F5F"/>
    <w:rsid w:val="00A5041C"/>
    <w:rsid w:val="00A5080A"/>
    <w:rsid w:val="00A50A32"/>
    <w:rsid w:val="00A53696"/>
    <w:rsid w:val="00A56DF5"/>
    <w:rsid w:val="00A6012A"/>
    <w:rsid w:val="00A61701"/>
    <w:rsid w:val="00A62795"/>
    <w:rsid w:val="00A62F1F"/>
    <w:rsid w:val="00A649F8"/>
    <w:rsid w:val="00A67898"/>
    <w:rsid w:val="00A67B61"/>
    <w:rsid w:val="00A67D58"/>
    <w:rsid w:val="00A67D5A"/>
    <w:rsid w:val="00A7165A"/>
    <w:rsid w:val="00A74D3C"/>
    <w:rsid w:val="00A757C9"/>
    <w:rsid w:val="00A76FCF"/>
    <w:rsid w:val="00A77DA0"/>
    <w:rsid w:val="00A804CA"/>
    <w:rsid w:val="00A80C2E"/>
    <w:rsid w:val="00A833E5"/>
    <w:rsid w:val="00A86A6B"/>
    <w:rsid w:val="00A87B11"/>
    <w:rsid w:val="00A92E94"/>
    <w:rsid w:val="00A9391F"/>
    <w:rsid w:val="00A9463A"/>
    <w:rsid w:val="00A9519D"/>
    <w:rsid w:val="00A9522A"/>
    <w:rsid w:val="00AA2653"/>
    <w:rsid w:val="00AA2710"/>
    <w:rsid w:val="00AA6A59"/>
    <w:rsid w:val="00AB029F"/>
    <w:rsid w:val="00AB0DA0"/>
    <w:rsid w:val="00AB224D"/>
    <w:rsid w:val="00AB310B"/>
    <w:rsid w:val="00AB434E"/>
    <w:rsid w:val="00AB460F"/>
    <w:rsid w:val="00AB51A5"/>
    <w:rsid w:val="00AB660F"/>
    <w:rsid w:val="00AB77F5"/>
    <w:rsid w:val="00AB7CFA"/>
    <w:rsid w:val="00AB7DB0"/>
    <w:rsid w:val="00AC1647"/>
    <w:rsid w:val="00AC4F82"/>
    <w:rsid w:val="00AD0297"/>
    <w:rsid w:val="00AD0489"/>
    <w:rsid w:val="00AD0746"/>
    <w:rsid w:val="00AD0A4D"/>
    <w:rsid w:val="00AD3AA3"/>
    <w:rsid w:val="00AD3E48"/>
    <w:rsid w:val="00AD608D"/>
    <w:rsid w:val="00AD6C67"/>
    <w:rsid w:val="00AD7482"/>
    <w:rsid w:val="00AE032A"/>
    <w:rsid w:val="00AE0876"/>
    <w:rsid w:val="00AE216A"/>
    <w:rsid w:val="00AE2C82"/>
    <w:rsid w:val="00AE3174"/>
    <w:rsid w:val="00AE3197"/>
    <w:rsid w:val="00AE3AA0"/>
    <w:rsid w:val="00AE5E50"/>
    <w:rsid w:val="00AE7CB5"/>
    <w:rsid w:val="00AF0B7F"/>
    <w:rsid w:val="00AF1D6D"/>
    <w:rsid w:val="00AF2D3F"/>
    <w:rsid w:val="00AF2E8B"/>
    <w:rsid w:val="00AF2EEA"/>
    <w:rsid w:val="00AF3462"/>
    <w:rsid w:val="00AF3EE5"/>
    <w:rsid w:val="00AF66A7"/>
    <w:rsid w:val="00AF77BD"/>
    <w:rsid w:val="00AF78DF"/>
    <w:rsid w:val="00B00C3B"/>
    <w:rsid w:val="00B028E7"/>
    <w:rsid w:val="00B03B48"/>
    <w:rsid w:val="00B13882"/>
    <w:rsid w:val="00B138E4"/>
    <w:rsid w:val="00B16DB9"/>
    <w:rsid w:val="00B206A8"/>
    <w:rsid w:val="00B2424C"/>
    <w:rsid w:val="00B24D37"/>
    <w:rsid w:val="00B30F14"/>
    <w:rsid w:val="00B3447E"/>
    <w:rsid w:val="00B34A08"/>
    <w:rsid w:val="00B34D1F"/>
    <w:rsid w:val="00B36B84"/>
    <w:rsid w:val="00B37DF7"/>
    <w:rsid w:val="00B40377"/>
    <w:rsid w:val="00B4375C"/>
    <w:rsid w:val="00B4458F"/>
    <w:rsid w:val="00B44B1B"/>
    <w:rsid w:val="00B4729B"/>
    <w:rsid w:val="00B50B91"/>
    <w:rsid w:val="00B5255D"/>
    <w:rsid w:val="00B53263"/>
    <w:rsid w:val="00B54EE1"/>
    <w:rsid w:val="00B55950"/>
    <w:rsid w:val="00B62184"/>
    <w:rsid w:val="00B63C53"/>
    <w:rsid w:val="00B658F9"/>
    <w:rsid w:val="00B660AC"/>
    <w:rsid w:val="00B66FC8"/>
    <w:rsid w:val="00B672F3"/>
    <w:rsid w:val="00B673F5"/>
    <w:rsid w:val="00B71A0C"/>
    <w:rsid w:val="00B7230D"/>
    <w:rsid w:val="00B72AEB"/>
    <w:rsid w:val="00B7491C"/>
    <w:rsid w:val="00B7699F"/>
    <w:rsid w:val="00B8130F"/>
    <w:rsid w:val="00B818E2"/>
    <w:rsid w:val="00B8212D"/>
    <w:rsid w:val="00B85BF1"/>
    <w:rsid w:val="00B866A8"/>
    <w:rsid w:val="00B8672C"/>
    <w:rsid w:val="00B9048C"/>
    <w:rsid w:val="00B911E1"/>
    <w:rsid w:val="00B91758"/>
    <w:rsid w:val="00B924D8"/>
    <w:rsid w:val="00B92B77"/>
    <w:rsid w:val="00B9492F"/>
    <w:rsid w:val="00B95244"/>
    <w:rsid w:val="00B96B44"/>
    <w:rsid w:val="00BA3934"/>
    <w:rsid w:val="00BB0F97"/>
    <w:rsid w:val="00BB1B3A"/>
    <w:rsid w:val="00BB267E"/>
    <w:rsid w:val="00BB2B3B"/>
    <w:rsid w:val="00BB44D1"/>
    <w:rsid w:val="00BB46BB"/>
    <w:rsid w:val="00BB5C08"/>
    <w:rsid w:val="00BB6580"/>
    <w:rsid w:val="00BB7178"/>
    <w:rsid w:val="00BC1F83"/>
    <w:rsid w:val="00BC2729"/>
    <w:rsid w:val="00BC38DE"/>
    <w:rsid w:val="00BC41DF"/>
    <w:rsid w:val="00BC5EE1"/>
    <w:rsid w:val="00BC629D"/>
    <w:rsid w:val="00BD671F"/>
    <w:rsid w:val="00BD6C4C"/>
    <w:rsid w:val="00BD7BBC"/>
    <w:rsid w:val="00BD7CDB"/>
    <w:rsid w:val="00BE40A8"/>
    <w:rsid w:val="00BE4E56"/>
    <w:rsid w:val="00BE4F7C"/>
    <w:rsid w:val="00BE555D"/>
    <w:rsid w:val="00BE56F9"/>
    <w:rsid w:val="00BE5841"/>
    <w:rsid w:val="00BE66EB"/>
    <w:rsid w:val="00BF03C3"/>
    <w:rsid w:val="00BF2330"/>
    <w:rsid w:val="00BF2945"/>
    <w:rsid w:val="00BF2D1C"/>
    <w:rsid w:val="00BF3461"/>
    <w:rsid w:val="00C04269"/>
    <w:rsid w:val="00C06BFE"/>
    <w:rsid w:val="00C06FE6"/>
    <w:rsid w:val="00C0717A"/>
    <w:rsid w:val="00C130A0"/>
    <w:rsid w:val="00C156DB"/>
    <w:rsid w:val="00C15D53"/>
    <w:rsid w:val="00C17D4E"/>
    <w:rsid w:val="00C20F46"/>
    <w:rsid w:val="00C211AC"/>
    <w:rsid w:val="00C22FC0"/>
    <w:rsid w:val="00C2501E"/>
    <w:rsid w:val="00C26161"/>
    <w:rsid w:val="00C270BE"/>
    <w:rsid w:val="00C27A15"/>
    <w:rsid w:val="00C316DE"/>
    <w:rsid w:val="00C32A97"/>
    <w:rsid w:val="00C33182"/>
    <w:rsid w:val="00C331EF"/>
    <w:rsid w:val="00C33CB1"/>
    <w:rsid w:val="00C346CF"/>
    <w:rsid w:val="00C34ECC"/>
    <w:rsid w:val="00C36DAF"/>
    <w:rsid w:val="00C40632"/>
    <w:rsid w:val="00C4487B"/>
    <w:rsid w:val="00C457EE"/>
    <w:rsid w:val="00C46818"/>
    <w:rsid w:val="00C47626"/>
    <w:rsid w:val="00C5283A"/>
    <w:rsid w:val="00C52BC2"/>
    <w:rsid w:val="00C52C1C"/>
    <w:rsid w:val="00C53E91"/>
    <w:rsid w:val="00C6112A"/>
    <w:rsid w:val="00C6193B"/>
    <w:rsid w:val="00C61E6F"/>
    <w:rsid w:val="00C63360"/>
    <w:rsid w:val="00C64BDA"/>
    <w:rsid w:val="00C65389"/>
    <w:rsid w:val="00C65E84"/>
    <w:rsid w:val="00C71F80"/>
    <w:rsid w:val="00C72CF5"/>
    <w:rsid w:val="00C7415B"/>
    <w:rsid w:val="00C76E28"/>
    <w:rsid w:val="00C8002A"/>
    <w:rsid w:val="00C80304"/>
    <w:rsid w:val="00C809A5"/>
    <w:rsid w:val="00C82AB9"/>
    <w:rsid w:val="00C83363"/>
    <w:rsid w:val="00C8694D"/>
    <w:rsid w:val="00C87D3A"/>
    <w:rsid w:val="00C90FA7"/>
    <w:rsid w:val="00C95CFD"/>
    <w:rsid w:val="00C96E09"/>
    <w:rsid w:val="00CA4958"/>
    <w:rsid w:val="00CA6CCB"/>
    <w:rsid w:val="00CA7239"/>
    <w:rsid w:val="00CB0301"/>
    <w:rsid w:val="00CB15A8"/>
    <w:rsid w:val="00CB2D39"/>
    <w:rsid w:val="00CB3C7B"/>
    <w:rsid w:val="00CB5D24"/>
    <w:rsid w:val="00CB6016"/>
    <w:rsid w:val="00CB6780"/>
    <w:rsid w:val="00CB6E91"/>
    <w:rsid w:val="00CC0EF6"/>
    <w:rsid w:val="00CC53A6"/>
    <w:rsid w:val="00CC5BA0"/>
    <w:rsid w:val="00CC6209"/>
    <w:rsid w:val="00CC730E"/>
    <w:rsid w:val="00CD05D8"/>
    <w:rsid w:val="00CD36A6"/>
    <w:rsid w:val="00CD4938"/>
    <w:rsid w:val="00CD5A0B"/>
    <w:rsid w:val="00CD6B0F"/>
    <w:rsid w:val="00CD6CAD"/>
    <w:rsid w:val="00CE0B05"/>
    <w:rsid w:val="00CE358A"/>
    <w:rsid w:val="00CE43E2"/>
    <w:rsid w:val="00CE539D"/>
    <w:rsid w:val="00CE66A3"/>
    <w:rsid w:val="00CE7457"/>
    <w:rsid w:val="00CE783F"/>
    <w:rsid w:val="00CF10D9"/>
    <w:rsid w:val="00CF6587"/>
    <w:rsid w:val="00CF7933"/>
    <w:rsid w:val="00D04F6F"/>
    <w:rsid w:val="00D060C9"/>
    <w:rsid w:val="00D06347"/>
    <w:rsid w:val="00D07F99"/>
    <w:rsid w:val="00D10360"/>
    <w:rsid w:val="00D158EB"/>
    <w:rsid w:val="00D15A5F"/>
    <w:rsid w:val="00D16DAC"/>
    <w:rsid w:val="00D1765A"/>
    <w:rsid w:val="00D17B3B"/>
    <w:rsid w:val="00D17B90"/>
    <w:rsid w:val="00D20B7F"/>
    <w:rsid w:val="00D21A0B"/>
    <w:rsid w:val="00D2313D"/>
    <w:rsid w:val="00D2349B"/>
    <w:rsid w:val="00D305FB"/>
    <w:rsid w:val="00D323DF"/>
    <w:rsid w:val="00D3707C"/>
    <w:rsid w:val="00D3714E"/>
    <w:rsid w:val="00D373DA"/>
    <w:rsid w:val="00D40131"/>
    <w:rsid w:val="00D4528D"/>
    <w:rsid w:val="00D4766A"/>
    <w:rsid w:val="00D47F99"/>
    <w:rsid w:val="00D50CAE"/>
    <w:rsid w:val="00D50E9C"/>
    <w:rsid w:val="00D5153D"/>
    <w:rsid w:val="00D516EB"/>
    <w:rsid w:val="00D52B21"/>
    <w:rsid w:val="00D53B59"/>
    <w:rsid w:val="00D53F68"/>
    <w:rsid w:val="00D547F0"/>
    <w:rsid w:val="00D562C6"/>
    <w:rsid w:val="00D62C83"/>
    <w:rsid w:val="00D67F49"/>
    <w:rsid w:val="00D730A0"/>
    <w:rsid w:val="00D74465"/>
    <w:rsid w:val="00D74928"/>
    <w:rsid w:val="00D76364"/>
    <w:rsid w:val="00D8091D"/>
    <w:rsid w:val="00D80EB2"/>
    <w:rsid w:val="00D8256D"/>
    <w:rsid w:val="00D827E3"/>
    <w:rsid w:val="00D835FD"/>
    <w:rsid w:val="00D872D3"/>
    <w:rsid w:val="00D87475"/>
    <w:rsid w:val="00D90564"/>
    <w:rsid w:val="00D917AB"/>
    <w:rsid w:val="00D93B9A"/>
    <w:rsid w:val="00D96CF1"/>
    <w:rsid w:val="00DA0F0B"/>
    <w:rsid w:val="00DA14F5"/>
    <w:rsid w:val="00DA41BA"/>
    <w:rsid w:val="00DA5556"/>
    <w:rsid w:val="00DA601C"/>
    <w:rsid w:val="00DA6177"/>
    <w:rsid w:val="00DA67B5"/>
    <w:rsid w:val="00DA7241"/>
    <w:rsid w:val="00DB021C"/>
    <w:rsid w:val="00DB070B"/>
    <w:rsid w:val="00DB0C18"/>
    <w:rsid w:val="00DB46D7"/>
    <w:rsid w:val="00DC01F1"/>
    <w:rsid w:val="00DC044D"/>
    <w:rsid w:val="00DC0ECF"/>
    <w:rsid w:val="00DC2560"/>
    <w:rsid w:val="00DC2C64"/>
    <w:rsid w:val="00DC2C83"/>
    <w:rsid w:val="00DC72C0"/>
    <w:rsid w:val="00DD04BA"/>
    <w:rsid w:val="00DD3459"/>
    <w:rsid w:val="00DD38EC"/>
    <w:rsid w:val="00DE076F"/>
    <w:rsid w:val="00DE336E"/>
    <w:rsid w:val="00DE3517"/>
    <w:rsid w:val="00DE7321"/>
    <w:rsid w:val="00DF156B"/>
    <w:rsid w:val="00DF1875"/>
    <w:rsid w:val="00DF1F96"/>
    <w:rsid w:val="00DF2A19"/>
    <w:rsid w:val="00DF49D8"/>
    <w:rsid w:val="00E02818"/>
    <w:rsid w:val="00E03A3F"/>
    <w:rsid w:val="00E05962"/>
    <w:rsid w:val="00E060A7"/>
    <w:rsid w:val="00E0653B"/>
    <w:rsid w:val="00E06817"/>
    <w:rsid w:val="00E06DEC"/>
    <w:rsid w:val="00E10291"/>
    <w:rsid w:val="00E116CB"/>
    <w:rsid w:val="00E12E36"/>
    <w:rsid w:val="00E13652"/>
    <w:rsid w:val="00E13F0F"/>
    <w:rsid w:val="00E14249"/>
    <w:rsid w:val="00E14BC7"/>
    <w:rsid w:val="00E22CD9"/>
    <w:rsid w:val="00E231CE"/>
    <w:rsid w:val="00E24D0B"/>
    <w:rsid w:val="00E268D4"/>
    <w:rsid w:val="00E30E33"/>
    <w:rsid w:val="00E3302E"/>
    <w:rsid w:val="00E35147"/>
    <w:rsid w:val="00E40EF6"/>
    <w:rsid w:val="00E42875"/>
    <w:rsid w:val="00E440D0"/>
    <w:rsid w:val="00E45091"/>
    <w:rsid w:val="00E459E0"/>
    <w:rsid w:val="00E4666F"/>
    <w:rsid w:val="00E47592"/>
    <w:rsid w:val="00E478BB"/>
    <w:rsid w:val="00E51100"/>
    <w:rsid w:val="00E55794"/>
    <w:rsid w:val="00E5670E"/>
    <w:rsid w:val="00E579B0"/>
    <w:rsid w:val="00E62536"/>
    <w:rsid w:val="00E625D8"/>
    <w:rsid w:val="00E63F11"/>
    <w:rsid w:val="00E645C4"/>
    <w:rsid w:val="00E650C9"/>
    <w:rsid w:val="00E6699B"/>
    <w:rsid w:val="00E66BEB"/>
    <w:rsid w:val="00E66C66"/>
    <w:rsid w:val="00E66FDD"/>
    <w:rsid w:val="00E7136E"/>
    <w:rsid w:val="00E72CC2"/>
    <w:rsid w:val="00E73C3A"/>
    <w:rsid w:val="00E743CE"/>
    <w:rsid w:val="00E74C96"/>
    <w:rsid w:val="00E75BF5"/>
    <w:rsid w:val="00E75EF2"/>
    <w:rsid w:val="00E76325"/>
    <w:rsid w:val="00E76EAA"/>
    <w:rsid w:val="00E80EF4"/>
    <w:rsid w:val="00E820E4"/>
    <w:rsid w:val="00E830A2"/>
    <w:rsid w:val="00E8379C"/>
    <w:rsid w:val="00E83F0E"/>
    <w:rsid w:val="00E847CA"/>
    <w:rsid w:val="00E856E4"/>
    <w:rsid w:val="00E86473"/>
    <w:rsid w:val="00E909D5"/>
    <w:rsid w:val="00E90A5A"/>
    <w:rsid w:val="00E966B1"/>
    <w:rsid w:val="00E97482"/>
    <w:rsid w:val="00EA13AA"/>
    <w:rsid w:val="00EA2D0F"/>
    <w:rsid w:val="00EA79F5"/>
    <w:rsid w:val="00EB018D"/>
    <w:rsid w:val="00EB02C9"/>
    <w:rsid w:val="00EB341A"/>
    <w:rsid w:val="00EB5718"/>
    <w:rsid w:val="00EB5A0F"/>
    <w:rsid w:val="00EC04BC"/>
    <w:rsid w:val="00EC04F0"/>
    <w:rsid w:val="00EC0B15"/>
    <w:rsid w:val="00EC7282"/>
    <w:rsid w:val="00ED0026"/>
    <w:rsid w:val="00ED3DED"/>
    <w:rsid w:val="00ED3FA4"/>
    <w:rsid w:val="00ED41EF"/>
    <w:rsid w:val="00ED5A6E"/>
    <w:rsid w:val="00ED5C51"/>
    <w:rsid w:val="00ED717B"/>
    <w:rsid w:val="00EE03C7"/>
    <w:rsid w:val="00EE2011"/>
    <w:rsid w:val="00EE26B0"/>
    <w:rsid w:val="00EE2ED3"/>
    <w:rsid w:val="00EE30E4"/>
    <w:rsid w:val="00EE4985"/>
    <w:rsid w:val="00EF0273"/>
    <w:rsid w:val="00EF5306"/>
    <w:rsid w:val="00EF5531"/>
    <w:rsid w:val="00EF581E"/>
    <w:rsid w:val="00EF7790"/>
    <w:rsid w:val="00EF798C"/>
    <w:rsid w:val="00F01352"/>
    <w:rsid w:val="00F01E6D"/>
    <w:rsid w:val="00F02461"/>
    <w:rsid w:val="00F05D34"/>
    <w:rsid w:val="00F103E2"/>
    <w:rsid w:val="00F10C49"/>
    <w:rsid w:val="00F116AF"/>
    <w:rsid w:val="00F11FE9"/>
    <w:rsid w:val="00F12F8C"/>
    <w:rsid w:val="00F158F5"/>
    <w:rsid w:val="00F17614"/>
    <w:rsid w:val="00F17D5E"/>
    <w:rsid w:val="00F220EE"/>
    <w:rsid w:val="00F225D8"/>
    <w:rsid w:val="00F234D2"/>
    <w:rsid w:val="00F2484C"/>
    <w:rsid w:val="00F24C49"/>
    <w:rsid w:val="00F26B6E"/>
    <w:rsid w:val="00F276C4"/>
    <w:rsid w:val="00F30C81"/>
    <w:rsid w:val="00F313C1"/>
    <w:rsid w:val="00F31DBD"/>
    <w:rsid w:val="00F338EB"/>
    <w:rsid w:val="00F362B9"/>
    <w:rsid w:val="00F368E3"/>
    <w:rsid w:val="00F374DE"/>
    <w:rsid w:val="00F37E37"/>
    <w:rsid w:val="00F4232D"/>
    <w:rsid w:val="00F45103"/>
    <w:rsid w:val="00F45913"/>
    <w:rsid w:val="00F46D41"/>
    <w:rsid w:val="00F50B9E"/>
    <w:rsid w:val="00F531AE"/>
    <w:rsid w:val="00F53EB6"/>
    <w:rsid w:val="00F5547A"/>
    <w:rsid w:val="00F56928"/>
    <w:rsid w:val="00F5728F"/>
    <w:rsid w:val="00F57FD5"/>
    <w:rsid w:val="00F70175"/>
    <w:rsid w:val="00F718AF"/>
    <w:rsid w:val="00F734CB"/>
    <w:rsid w:val="00F74DC3"/>
    <w:rsid w:val="00F765E1"/>
    <w:rsid w:val="00F7675A"/>
    <w:rsid w:val="00F7798F"/>
    <w:rsid w:val="00F80868"/>
    <w:rsid w:val="00F86116"/>
    <w:rsid w:val="00F87016"/>
    <w:rsid w:val="00F91329"/>
    <w:rsid w:val="00F91B1A"/>
    <w:rsid w:val="00F91EB6"/>
    <w:rsid w:val="00F922FE"/>
    <w:rsid w:val="00F92E39"/>
    <w:rsid w:val="00F932DD"/>
    <w:rsid w:val="00F9419D"/>
    <w:rsid w:val="00F9481D"/>
    <w:rsid w:val="00F96637"/>
    <w:rsid w:val="00FA0B79"/>
    <w:rsid w:val="00FA0C68"/>
    <w:rsid w:val="00FA1102"/>
    <w:rsid w:val="00FA1247"/>
    <w:rsid w:val="00FA1F88"/>
    <w:rsid w:val="00FA3908"/>
    <w:rsid w:val="00FA568B"/>
    <w:rsid w:val="00FA62F7"/>
    <w:rsid w:val="00FA76E3"/>
    <w:rsid w:val="00FB054D"/>
    <w:rsid w:val="00FB2865"/>
    <w:rsid w:val="00FB2EC4"/>
    <w:rsid w:val="00FB38EE"/>
    <w:rsid w:val="00FB4B9D"/>
    <w:rsid w:val="00FB5B52"/>
    <w:rsid w:val="00FB6072"/>
    <w:rsid w:val="00FB7924"/>
    <w:rsid w:val="00FC091B"/>
    <w:rsid w:val="00FC144D"/>
    <w:rsid w:val="00FC3ED5"/>
    <w:rsid w:val="00FC4097"/>
    <w:rsid w:val="00FD1BFA"/>
    <w:rsid w:val="00FD237C"/>
    <w:rsid w:val="00FD2D8C"/>
    <w:rsid w:val="00FD3BF7"/>
    <w:rsid w:val="00FD7D39"/>
    <w:rsid w:val="00FE2402"/>
    <w:rsid w:val="00FE592D"/>
    <w:rsid w:val="00FE70B2"/>
    <w:rsid w:val="00FE70CC"/>
    <w:rsid w:val="00FE7591"/>
    <w:rsid w:val="00FF4488"/>
    <w:rsid w:val="00FF650C"/>
    <w:rsid w:val="00FF6C6E"/>
    <w:rsid w:val="00FF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D9671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A13A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20FE4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C505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C505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C505D"/>
    <w:rPr>
      <w:vertAlign w:val="superscript"/>
    </w:rPr>
  </w:style>
  <w:style w:type="paragraph" w:styleId="ListParagraph">
    <w:name w:val="List Paragraph"/>
    <w:basedOn w:val="Normal"/>
    <w:uiPriority w:val="34"/>
    <w:qFormat/>
    <w:rsid w:val="004437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37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7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71C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C1B"/>
  </w:style>
  <w:style w:type="paragraph" w:styleId="Footer">
    <w:name w:val="footer"/>
    <w:basedOn w:val="Normal"/>
    <w:link w:val="FooterChar"/>
    <w:uiPriority w:val="99"/>
    <w:unhideWhenUsed/>
    <w:rsid w:val="00771C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C1B"/>
  </w:style>
  <w:style w:type="paragraph" w:styleId="Revision">
    <w:name w:val="Revision"/>
    <w:hidden/>
    <w:uiPriority w:val="99"/>
    <w:semiHidden/>
    <w:rsid w:val="006E733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56F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F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F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F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F5D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A13A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EA1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50FF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FF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0FF9"/>
    <w:pPr>
      <w:spacing w:line="36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0FF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F3C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16D9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A13A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20FE4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C505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C505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C505D"/>
    <w:rPr>
      <w:vertAlign w:val="superscript"/>
    </w:rPr>
  </w:style>
  <w:style w:type="paragraph" w:styleId="ListParagraph">
    <w:name w:val="List Paragraph"/>
    <w:basedOn w:val="Normal"/>
    <w:uiPriority w:val="34"/>
    <w:qFormat/>
    <w:rsid w:val="004437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37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7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71C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C1B"/>
  </w:style>
  <w:style w:type="paragraph" w:styleId="Footer">
    <w:name w:val="footer"/>
    <w:basedOn w:val="Normal"/>
    <w:link w:val="FooterChar"/>
    <w:uiPriority w:val="99"/>
    <w:unhideWhenUsed/>
    <w:rsid w:val="00771C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C1B"/>
  </w:style>
  <w:style w:type="paragraph" w:styleId="Revision">
    <w:name w:val="Revision"/>
    <w:hidden/>
    <w:uiPriority w:val="99"/>
    <w:semiHidden/>
    <w:rsid w:val="006E733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56F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F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F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F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F5D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EA13A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EA1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50FF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FF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0FF9"/>
    <w:pPr>
      <w:spacing w:line="36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0FF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F3C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16D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7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/>
</file>

<file path=customXml/itemProps1.xml><?xml version="1.0" encoding="utf-8"?>
<ds:datastoreItem xmlns:ds="http://schemas.openxmlformats.org/officeDocument/2006/customXml" ds:itemID="{5E4FD6CC-6A91-C648-AE31-1662A3CCC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4</Words>
  <Characters>42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an Nagaraja, Dr (NIH/NINDS) [F]</dc:creator>
  <cp:keywords/>
  <dc:description/>
  <cp:lastModifiedBy>ARUNA</cp:lastModifiedBy>
  <cp:revision>6</cp:revision>
  <cp:lastPrinted>2019-10-03T15:36:00Z</cp:lastPrinted>
  <dcterms:created xsi:type="dcterms:W3CDTF">2020-10-21T14:01:00Z</dcterms:created>
  <dcterms:modified xsi:type="dcterms:W3CDTF">2020-10-27T07:07:00Z</dcterms:modified>
</cp:coreProperties>
</file>